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1DD4" w14:textId="77777777" w:rsidR="00A90D99" w:rsidRPr="00A90D99" w:rsidRDefault="00A90D99" w:rsidP="00A90D99">
      <w:pPr>
        <w:jc w:val="both"/>
        <w:rPr>
          <w:rFonts w:cs="CtkwjbAdvPTimes"/>
          <w:sz w:val="24"/>
          <w:szCs w:val="24"/>
        </w:rPr>
      </w:pPr>
      <w:r w:rsidRPr="00A90D99">
        <w:rPr>
          <w:rFonts w:cs="CtkwjbAdvPTimes"/>
          <w:b/>
          <w:sz w:val="24"/>
          <w:szCs w:val="24"/>
        </w:rPr>
        <w:t xml:space="preserve">Supplementary Table </w:t>
      </w:r>
      <w:r w:rsidRPr="00A90D99">
        <w:rPr>
          <w:rFonts w:cs="CtkwjbAdvPTimes"/>
          <w:b/>
          <w:bCs/>
          <w:sz w:val="24"/>
          <w:szCs w:val="24"/>
        </w:rPr>
        <w:t>3.</w:t>
      </w:r>
      <w:r w:rsidRPr="00A90D99">
        <w:rPr>
          <w:rFonts w:cs="CtkwjbAdvPTimes"/>
          <w:sz w:val="24"/>
          <w:szCs w:val="24"/>
        </w:rPr>
        <w:t xml:space="preserve"> Summary of the recombination events identified by RDP4 between all available full-length </w:t>
      </w:r>
      <w:proofErr w:type="spellStart"/>
      <w:r w:rsidRPr="00A90D99">
        <w:rPr>
          <w:rFonts w:cs="CtkwjbAdvPTimes"/>
          <w:sz w:val="24"/>
          <w:szCs w:val="24"/>
        </w:rPr>
        <w:t>DsMV</w:t>
      </w:r>
      <w:proofErr w:type="spellEnd"/>
      <w:r w:rsidRPr="00A90D99">
        <w:rPr>
          <w:rFonts w:cs="CtkwjbAdvPTimes"/>
          <w:sz w:val="24"/>
          <w:szCs w:val="24"/>
        </w:rPr>
        <w:t xml:space="preserve"> genomic sequences.</w:t>
      </w:r>
    </w:p>
    <w:tbl>
      <w:tblPr>
        <w:tblpPr w:leftFromText="180" w:rightFromText="180" w:horzAnchor="margin" w:tblpXSpec="center" w:tblpY="1642"/>
        <w:tblW w:w="15450" w:type="dxa"/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1559"/>
        <w:gridCol w:w="1701"/>
        <w:gridCol w:w="1701"/>
        <w:gridCol w:w="993"/>
        <w:gridCol w:w="1134"/>
        <w:gridCol w:w="854"/>
        <w:gridCol w:w="992"/>
        <w:gridCol w:w="993"/>
        <w:gridCol w:w="992"/>
        <w:gridCol w:w="992"/>
      </w:tblGrid>
      <w:tr w:rsidR="008C4EB1" w:rsidRPr="00BA1ACA" w14:paraId="744CEC2F" w14:textId="77777777" w:rsidTr="006B35E1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85D5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5127" w14:textId="01037794" w:rsidR="008C4EB1" w:rsidRPr="00C6711A" w:rsidRDefault="008C4EB1" w:rsidP="00461CA3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Breakpoint </w:t>
            </w:r>
            <w:proofErr w:type="spellStart"/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Positions</w:t>
            </w:r>
            <w:r w:rsidR="00EF0B41" w:rsidRPr="00EF0B41">
              <w:rPr>
                <w:rFonts w:eastAsia="Times New Roman" w:cs="Calibri"/>
                <w:color w:val="000000"/>
                <w:sz w:val="17"/>
                <w:szCs w:val="17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3051" w14:textId="77777777" w:rsidR="008C4EB1" w:rsidRPr="00C6711A" w:rsidRDefault="008C4EB1" w:rsidP="006B35E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Recombinant Sequence</w:t>
            </w:r>
          </w:p>
        </w:tc>
        <w:tc>
          <w:tcPr>
            <w:tcW w:w="69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6386" w14:textId="20FE2BB4" w:rsidR="008C4EB1" w:rsidRPr="00C6711A" w:rsidRDefault="008C4EB1" w:rsidP="006B35E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Detection </w:t>
            </w:r>
            <w:proofErr w:type="spellStart"/>
            <w:r w:rsidR="00EF0B41"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Method</w:t>
            </w:r>
            <w:r w:rsidR="00EF0B41">
              <w:rPr>
                <w:rFonts w:eastAsia="Times New Roman" w:cs="Calibri"/>
                <w:color w:val="000000"/>
                <w:sz w:val="17"/>
                <w:szCs w:val="17"/>
                <w:vertAlign w:val="superscript"/>
                <w:lang w:eastAsia="en-AU"/>
              </w:rPr>
              <w:t>d</w:t>
            </w:r>
            <w:proofErr w:type="spellEnd"/>
          </w:p>
        </w:tc>
      </w:tr>
      <w:tr w:rsidR="008C4EB1" w:rsidRPr="00BA1ACA" w14:paraId="3AE70D41" w14:textId="77777777" w:rsidTr="008C4EB1">
        <w:trPr>
          <w:trHeight w:val="19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0DC57A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Recombination Ev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5DC3A5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Beg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27611D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C57D03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Recombinant Seq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59B002" w14:textId="37E11CFD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Minor Parental </w:t>
            </w:r>
            <w:proofErr w:type="spellStart"/>
            <w:r w:rsidR="00EF0B41"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Seq</w:t>
            </w:r>
            <w:r w:rsidR="00EF0B41">
              <w:rPr>
                <w:rFonts w:eastAsia="Times New Roman" w:cs="Calibri"/>
                <w:color w:val="000000"/>
                <w:sz w:val="17"/>
                <w:szCs w:val="17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2275A" w14:textId="2165C894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Major Parental </w:t>
            </w:r>
            <w:proofErr w:type="spellStart"/>
            <w:r w:rsidR="00EF0B41"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Seq</w:t>
            </w:r>
            <w:r w:rsidR="00EF0B41">
              <w:rPr>
                <w:rFonts w:eastAsia="Times New Roman" w:cs="Calibri"/>
                <w:color w:val="000000"/>
                <w:sz w:val="17"/>
                <w:szCs w:val="17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6C6D75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RD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AFD91A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GENECONV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288BBD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proofErr w:type="spellStart"/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Bootsc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85D4F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</w:t>
            </w:r>
            <w:proofErr w:type="spellStart"/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Max</w:t>
            </w:r>
            <w:r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C</w:t>
            </w: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h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46B7A8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Chimae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0071E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</w:t>
            </w:r>
            <w:proofErr w:type="spellStart"/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SiSc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ED53A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3S</w:t>
            </w:r>
            <w:r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Q</w:t>
            </w:r>
          </w:p>
        </w:tc>
      </w:tr>
      <w:tr w:rsidR="008C4EB1" w:rsidRPr="00BA1ACA" w14:paraId="16EBC84E" w14:textId="77777777" w:rsidTr="008C4EB1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1C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DD2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4961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061F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5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C514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26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66CF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9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E52C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9.18E-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97E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29E-1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9D3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08E-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C78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.42E-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841E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07E-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4E17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.64E-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7E01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43E-07</w:t>
            </w:r>
          </w:p>
        </w:tc>
      </w:tr>
      <w:tr w:rsidR="008C4EB1" w:rsidRPr="00BA1ACA" w14:paraId="79E307BC" w14:textId="77777777" w:rsidTr="008C4EB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7006F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C724A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87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5805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90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AA795B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Tz34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E5E6A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5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8F7DA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KY2423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C93D0A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42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7701D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99E-0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FD4ED5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0FBBE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07E-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66E27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03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CCEF8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3CE326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68E-02</w:t>
            </w:r>
          </w:p>
        </w:tc>
      </w:tr>
      <w:tr w:rsidR="008C4EB1" w:rsidRPr="00BA1ACA" w14:paraId="5102CEAC" w14:textId="77777777" w:rsidTr="008C4EB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ACBCD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4922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87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73E5A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8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1FE347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KY2423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5EF9CD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JX0832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A2139A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Tz34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D6C487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.14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E30C1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.87E-1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DE1416A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28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976F86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92E-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E56CC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9.86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74B856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28E-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0881E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12E-05</w:t>
            </w:r>
          </w:p>
        </w:tc>
      </w:tr>
      <w:tr w:rsidR="008C4EB1" w:rsidRPr="00BA1ACA" w14:paraId="5E1196FB" w14:textId="77777777" w:rsidTr="008C4EB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BF8C5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7839CE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E56E6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687ED5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C0035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D6A3F3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56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5C4A57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26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9CB3C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9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92213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.64E-0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18CEB66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F8BB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8.66E-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0FEF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08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24F1B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59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17E93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</w:tr>
      <w:tr w:rsidR="008C4EB1" w:rsidRPr="00BA1ACA" w14:paraId="6A952BF8" w14:textId="77777777" w:rsidTr="008C4EB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DA034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BBE048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7F3C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8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713B3E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5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A9ADA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36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139B87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41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42471C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53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ED87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8B1FD4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48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F7128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6.49E-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B4D18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.51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6257B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.77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8B93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4.35E-02</w:t>
            </w:r>
          </w:p>
        </w:tc>
      </w:tr>
      <w:tr w:rsidR="008C4EB1" w:rsidRPr="00BA1ACA" w14:paraId="6824CACD" w14:textId="77777777" w:rsidTr="008C4EB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C4B88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E7574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0B0E3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43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2C1C69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41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A9AE0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5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435BB" w14:textId="3928AC40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29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3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E084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4.01E-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197D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E2A68FF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AD553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02E-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A6D76C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.11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A33742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.29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B9D77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.05E-14</w:t>
            </w:r>
          </w:p>
        </w:tc>
      </w:tr>
      <w:tr w:rsidR="008C4EB1" w:rsidRPr="00BA1ACA" w14:paraId="04D07DC9" w14:textId="77777777" w:rsidTr="008C4EB1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BE1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C5AD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4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36A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52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25A5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JX0832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EC48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KT0261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489E" w14:textId="77777777" w:rsidR="008C4EB1" w:rsidRPr="00C6711A" w:rsidRDefault="008C4EB1" w:rsidP="008C4EB1">
            <w:pPr>
              <w:spacing w:after="0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Et26</w:t>
            </w:r>
            <w:r w:rsidRPr="00BA1AC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 xml:space="preserve"> (MG60222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B3A8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2133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9464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ABA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3.20E-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72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.05E-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B829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2.67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D5B0" w14:textId="77777777" w:rsidR="008C4EB1" w:rsidRPr="00C6711A" w:rsidRDefault="008C4EB1" w:rsidP="008C4EB1">
            <w:pPr>
              <w:spacing w:after="0"/>
              <w:jc w:val="center"/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</w:pPr>
            <w:r w:rsidRPr="00C6711A">
              <w:rPr>
                <w:rFonts w:eastAsia="Times New Roman" w:cs="Calibri"/>
                <w:color w:val="000000"/>
                <w:sz w:val="17"/>
                <w:szCs w:val="17"/>
                <w:lang w:eastAsia="en-AU"/>
              </w:rPr>
              <w:t>1.52E-03</w:t>
            </w:r>
          </w:p>
        </w:tc>
      </w:tr>
    </w:tbl>
    <w:p w14:paraId="0027808D" w14:textId="6EB8A244" w:rsidR="0091025F" w:rsidRDefault="0091025F"/>
    <w:p w14:paraId="3C360284" w14:textId="7F0B4682" w:rsidR="008C4EB1" w:rsidRDefault="008C4EB1"/>
    <w:p w14:paraId="4D39F4FC" w14:textId="3E448256" w:rsidR="00EF0B41" w:rsidRPr="00EF0B41" w:rsidRDefault="008C4EB1" w:rsidP="00EF0B41">
      <w:pPr>
        <w:spacing w:after="0"/>
        <w:rPr>
          <w:vertAlign w:val="superscript"/>
        </w:rPr>
      </w:pPr>
      <w:r w:rsidRPr="00EF0B41">
        <w:rPr>
          <w:vertAlign w:val="superscript"/>
        </w:rPr>
        <w:t>a</w:t>
      </w:r>
      <w:r w:rsidR="001637E9" w:rsidRPr="00EF0B41">
        <w:rPr>
          <w:vertAlign w:val="superscript"/>
        </w:rPr>
        <w:t xml:space="preserve"> </w:t>
      </w:r>
      <w:r w:rsidR="00EF0B41" w:rsidRPr="00EF0B41">
        <w:t>Position refers to the major parental sequence indicated</w:t>
      </w:r>
      <w:r w:rsidR="00EF0B41" w:rsidRPr="00EF0B41">
        <w:rPr>
          <w:vertAlign w:val="superscript"/>
        </w:rPr>
        <w:t xml:space="preserve"> </w:t>
      </w:r>
    </w:p>
    <w:p w14:paraId="0D0C6F29" w14:textId="402DE8C9" w:rsidR="00EF0B41" w:rsidRPr="00EF0B41" w:rsidRDefault="00EF0B41" w:rsidP="00EF0B41">
      <w:pPr>
        <w:spacing w:after="0"/>
        <w:rPr>
          <w:vertAlign w:val="superscript"/>
        </w:rPr>
      </w:pPr>
      <w:r w:rsidRPr="00EF0B41">
        <w:rPr>
          <w:vertAlign w:val="superscript"/>
        </w:rPr>
        <w:t xml:space="preserve">b </w:t>
      </w:r>
      <w:r w:rsidR="008C4EB1" w:rsidRPr="00EF0B41">
        <w:t xml:space="preserve">Parent strain contributing the </w:t>
      </w:r>
      <w:r w:rsidR="00374B30" w:rsidRPr="00EF0B41">
        <w:t>smaller</w:t>
      </w:r>
      <w:r w:rsidR="008C4EB1" w:rsidRPr="00EF0B41">
        <w:t xml:space="preserve"> fraction of the sequence</w:t>
      </w:r>
    </w:p>
    <w:p w14:paraId="34CA64CC" w14:textId="3C482F1A" w:rsidR="008C4EB1" w:rsidRPr="00EF0B41" w:rsidRDefault="00EF0B41" w:rsidP="008C4EB1">
      <w:pPr>
        <w:spacing w:after="0"/>
        <w:rPr>
          <w:vertAlign w:val="superscript"/>
        </w:rPr>
      </w:pPr>
      <w:r w:rsidRPr="001637E9">
        <w:rPr>
          <w:vertAlign w:val="superscript"/>
        </w:rPr>
        <w:t>c</w:t>
      </w:r>
      <w:r w:rsidR="001637E9">
        <w:rPr>
          <w:vertAlign w:val="superscript"/>
        </w:rPr>
        <w:t xml:space="preserve"> </w:t>
      </w:r>
      <w:r w:rsidR="008C4EB1" w:rsidRPr="00EF0B41">
        <w:t xml:space="preserve">Parent strain contributing the </w:t>
      </w:r>
      <w:r w:rsidR="00374B30" w:rsidRPr="00EF0B41">
        <w:t xml:space="preserve">larger </w:t>
      </w:r>
      <w:r w:rsidR="008C4EB1" w:rsidRPr="00EF0B41">
        <w:t>fraction of the sequence</w:t>
      </w:r>
    </w:p>
    <w:p w14:paraId="6E9CF125" w14:textId="08DCB91A" w:rsidR="008C4EB1" w:rsidRPr="00EF0B41" w:rsidRDefault="00EF0B41" w:rsidP="008C4EB1">
      <w:pPr>
        <w:spacing w:after="0"/>
      </w:pPr>
      <w:r>
        <w:rPr>
          <w:vertAlign w:val="superscript"/>
        </w:rPr>
        <w:t>d</w:t>
      </w:r>
      <w:r w:rsidRPr="00EF0B41">
        <w:rPr>
          <w:vertAlign w:val="superscript"/>
        </w:rPr>
        <w:t xml:space="preserve"> </w:t>
      </w:r>
      <w:r w:rsidR="008C4EB1" w:rsidRPr="00EF0B41">
        <w:t>NS: No significant P value was obtained using this method</w:t>
      </w:r>
    </w:p>
    <w:sectPr w:rsidR="008C4EB1" w:rsidRPr="00EF0B41" w:rsidSect="00A90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tkwjb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B1"/>
    <w:rsid w:val="001637E9"/>
    <w:rsid w:val="00374B30"/>
    <w:rsid w:val="003C3CBD"/>
    <w:rsid w:val="00461CA3"/>
    <w:rsid w:val="006B35E1"/>
    <w:rsid w:val="008C4EB1"/>
    <w:rsid w:val="0091025F"/>
    <w:rsid w:val="00A90D99"/>
    <w:rsid w:val="00AF3335"/>
    <w:rsid w:val="00BB47F6"/>
    <w:rsid w:val="00CD4808"/>
    <w:rsid w:val="00E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A514"/>
  <w15:docId w15:val="{C9BF6C87-B840-4F14-B248-677D15B5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E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</dc:creator>
  <cp:lastModifiedBy>Carol Millman</cp:lastModifiedBy>
  <cp:revision>4</cp:revision>
  <dcterms:created xsi:type="dcterms:W3CDTF">2021-07-11T12:53:00Z</dcterms:created>
  <dcterms:modified xsi:type="dcterms:W3CDTF">2021-08-18T17:57:00Z</dcterms:modified>
</cp:coreProperties>
</file>